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7B5A" w:rsidRPr="00C41266" w:rsidRDefault="002D7448" w:rsidP="00D87B5A">
      <w:pPr>
        <w:pStyle w:val="NormalWeb"/>
        <w:textAlignment w:val="baseline"/>
        <w:rPr>
          <w:rFonts w:ascii="Arial" w:hAnsi="Arial"/>
          <w:bCs/>
          <w:sz w:val="20"/>
          <w:szCs w:val="20"/>
        </w:rPr>
      </w:pPr>
      <w:r>
        <w:rPr>
          <w:rFonts w:ascii="Arial" w:hAnsi="Arial"/>
          <w:b/>
          <w:bCs/>
          <w:sz w:val="20"/>
          <w:szCs w:val="20"/>
        </w:rPr>
        <w:t>S2 Table</w:t>
      </w:r>
      <w:r w:rsidRPr="00AF12C7">
        <w:rPr>
          <w:rFonts w:ascii="Arial" w:hAnsi="Arial"/>
          <w:b/>
          <w:bCs/>
          <w:sz w:val="20"/>
          <w:szCs w:val="20"/>
        </w:rPr>
        <w:t xml:space="preserve">: </w:t>
      </w:r>
      <w:r w:rsidR="00D87B5A" w:rsidRPr="00AF12C7">
        <w:rPr>
          <w:rFonts w:ascii="Arial" w:hAnsi="Arial"/>
          <w:b/>
          <w:bCs/>
          <w:sz w:val="20"/>
          <w:szCs w:val="20"/>
        </w:rPr>
        <w:t xml:space="preserve">Distribution of screened </w:t>
      </w:r>
      <w:r w:rsidR="00D87B5A" w:rsidRPr="00AF12C7">
        <w:rPr>
          <w:rFonts w:ascii="Arial" w:hAnsi="Arial"/>
          <w:b/>
          <w:bCs/>
          <w:i/>
          <w:sz w:val="20"/>
          <w:szCs w:val="20"/>
        </w:rPr>
        <w:t>COLEC11 variants</w:t>
      </w:r>
      <w:r w:rsidR="00D87B5A" w:rsidRPr="00AF12C7">
        <w:rPr>
          <w:rFonts w:ascii="Arial" w:hAnsi="Arial"/>
          <w:b/>
          <w:bCs/>
          <w:sz w:val="20"/>
          <w:szCs w:val="20"/>
        </w:rPr>
        <w:t xml:space="preserve"> in SELN Controls</w:t>
      </w:r>
      <w:r>
        <w:rPr>
          <w:rFonts w:ascii="Arial" w:hAnsi="Arial"/>
          <w:b/>
          <w:bCs/>
          <w:sz w:val="20"/>
          <w:szCs w:val="20"/>
        </w:rPr>
        <w:t xml:space="preserve"> and its comparison with HapMap data of Yoruba ethnicity.</w:t>
      </w:r>
    </w:p>
    <w:p w:rsidR="00D87B5A" w:rsidRPr="00AF12C7" w:rsidRDefault="00D87B5A" w:rsidP="00D87B5A">
      <w:pPr>
        <w:pStyle w:val="NormalWeb"/>
        <w:textAlignment w:val="baseline"/>
        <w:rPr>
          <w:rFonts w:ascii="Arial" w:hAnsi="Arial"/>
          <w:b/>
          <w:bCs/>
          <w:sz w:val="20"/>
          <w:szCs w:val="20"/>
        </w:rPr>
      </w:pPr>
    </w:p>
    <w:tbl>
      <w:tblPr>
        <w:tblW w:w="9860" w:type="dxa"/>
        <w:tblInd w:w="93" w:type="dxa"/>
        <w:tblLook w:val="04A0"/>
      </w:tblPr>
      <w:tblGrid>
        <w:gridCol w:w="1340"/>
        <w:gridCol w:w="2520"/>
        <w:gridCol w:w="1500"/>
        <w:gridCol w:w="1300"/>
        <w:gridCol w:w="1180"/>
        <w:gridCol w:w="2020"/>
      </w:tblGrid>
      <w:tr w:rsidR="00B9167B" w:rsidRPr="00B9167B" w:rsidTr="00B9167B">
        <w:trPr>
          <w:trHeight w:val="1170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67B" w:rsidRPr="00B9167B" w:rsidRDefault="00B9167B" w:rsidP="00B916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IN"/>
              </w:rPr>
            </w:pPr>
            <w:r w:rsidRPr="00B916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IN"/>
              </w:rPr>
              <w:t>COLEC11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67B" w:rsidRPr="00B9167B" w:rsidRDefault="00B9167B" w:rsidP="00B916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N"/>
              </w:rPr>
            </w:pPr>
            <w:r w:rsidRPr="00B916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N"/>
              </w:rPr>
              <w:t>(Position) rs ID- SNP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167B" w:rsidRPr="00B9167B" w:rsidRDefault="00B9167B" w:rsidP="00B916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N"/>
              </w:rPr>
            </w:pPr>
            <w:r w:rsidRPr="00B916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N"/>
              </w:rPr>
              <w:t>Amino Acid Chang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167B" w:rsidRPr="00B9167B" w:rsidRDefault="00B9167B" w:rsidP="00B916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N"/>
              </w:rPr>
            </w:pPr>
            <w:r w:rsidRPr="00B916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N"/>
              </w:rPr>
              <w:t>Effect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167B" w:rsidRPr="00B9167B" w:rsidRDefault="00B9167B" w:rsidP="00B916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N"/>
              </w:rPr>
            </w:pPr>
            <w:r w:rsidRPr="00B916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N"/>
              </w:rPr>
              <w:t xml:space="preserve">Observed          frequency 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167B" w:rsidRPr="00B9167B" w:rsidRDefault="00B9167B" w:rsidP="00B916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N"/>
              </w:rPr>
            </w:pPr>
            <w:r w:rsidRPr="00B916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N"/>
              </w:rPr>
              <w:t>Hap Map               frequency              (Yoruba ethnicity)</w:t>
            </w:r>
          </w:p>
        </w:tc>
      </w:tr>
      <w:tr w:rsidR="00B9167B" w:rsidRPr="00B9167B" w:rsidTr="00B9167B">
        <w:trPr>
          <w:trHeight w:val="6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B" w:rsidRPr="00B9167B" w:rsidRDefault="00B9167B" w:rsidP="00B9167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  <w:r w:rsidRPr="00B9167B"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  <w:t xml:space="preserve">Promoter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B" w:rsidRPr="00B9167B" w:rsidRDefault="00B9167B" w:rsidP="00B9167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  <w:r w:rsidRPr="00B9167B"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  <w:t>(-676) rs1864480 C/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B" w:rsidRPr="00B9167B" w:rsidRDefault="00B9167B" w:rsidP="00B9167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B" w:rsidRPr="00B9167B" w:rsidRDefault="00B9167B" w:rsidP="00B9167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B" w:rsidRPr="00B9167B" w:rsidRDefault="00B9167B" w:rsidP="00B9167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  <w:r w:rsidRPr="00B9167B"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  <w:t>0.3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B" w:rsidRPr="00B9167B" w:rsidRDefault="00B9167B" w:rsidP="00B9167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  <w:r w:rsidRPr="00B9167B"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  <w:t>0.41</w:t>
            </w:r>
          </w:p>
        </w:tc>
      </w:tr>
      <w:tr w:rsidR="00B9167B" w:rsidRPr="00B9167B" w:rsidTr="00B9167B">
        <w:trPr>
          <w:trHeight w:val="6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B" w:rsidRPr="00B9167B" w:rsidRDefault="00B9167B" w:rsidP="00B9167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  <w:r w:rsidRPr="00B9167B"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  <w:t xml:space="preserve">Promoter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B" w:rsidRPr="00B9167B" w:rsidRDefault="00B9167B" w:rsidP="00B9167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  <w:r w:rsidRPr="00B9167B"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  <w:t>(-472) rs4849953 C/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B" w:rsidRPr="00B9167B" w:rsidRDefault="00B9167B" w:rsidP="00B9167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B" w:rsidRPr="00B9167B" w:rsidRDefault="00B9167B" w:rsidP="00B9167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B" w:rsidRPr="00B9167B" w:rsidRDefault="00B9167B" w:rsidP="00B9167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  <w:r w:rsidRPr="00B9167B"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  <w:t>0.2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B" w:rsidRPr="00B9167B" w:rsidRDefault="00B9167B" w:rsidP="00B9167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  <w:r w:rsidRPr="00B9167B"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  <w:t>0.21</w:t>
            </w:r>
          </w:p>
        </w:tc>
      </w:tr>
      <w:tr w:rsidR="00B9167B" w:rsidRPr="00B9167B" w:rsidTr="00B9167B">
        <w:trPr>
          <w:trHeight w:val="6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B" w:rsidRPr="00B9167B" w:rsidRDefault="00B9167B" w:rsidP="00B9167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  <w:r w:rsidRPr="00B9167B"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  <w:t xml:space="preserve">Promoter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B" w:rsidRPr="00B9167B" w:rsidRDefault="00B9167B" w:rsidP="00B9167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  <w:r w:rsidRPr="00B9167B"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  <w:t>(-469) rs6714770 C/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B" w:rsidRPr="00B9167B" w:rsidRDefault="00B9167B" w:rsidP="00B9167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B" w:rsidRPr="00B9167B" w:rsidRDefault="00B9167B" w:rsidP="00B9167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B" w:rsidRPr="00B9167B" w:rsidRDefault="00B9167B" w:rsidP="00B9167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  <w:r w:rsidRPr="00B9167B"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  <w:t>0.0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B" w:rsidRPr="00B9167B" w:rsidRDefault="00B9167B" w:rsidP="00B9167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  <w:r w:rsidRPr="00B9167B"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  <w:t>no data</w:t>
            </w:r>
          </w:p>
        </w:tc>
      </w:tr>
      <w:tr w:rsidR="00B9167B" w:rsidRPr="00B9167B" w:rsidTr="00B9167B">
        <w:trPr>
          <w:trHeight w:val="6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B" w:rsidRPr="00B9167B" w:rsidRDefault="00B9167B" w:rsidP="00B9167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  <w:r w:rsidRPr="00B9167B"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  <w:t xml:space="preserve">Promoter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B" w:rsidRPr="00B9167B" w:rsidRDefault="00B9167B" w:rsidP="00B9167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  <w:r w:rsidRPr="00B9167B"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  <w:t>(-276) rs3820897 C/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B" w:rsidRPr="00B9167B" w:rsidRDefault="00B9167B" w:rsidP="00B9167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B" w:rsidRPr="00B9167B" w:rsidRDefault="00B9167B" w:rsidP="00B9167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B" w:rsidRPr="00B9167B" w:rsidRDefault="00B9167B" w:rsidP="00B9167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  <w:r w:rsidRPr="00B9167B"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  <w:t>0.0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B" w:rsidRPr="00B9167B" w:rsidRDefault="00B9167B" w:rsidP="00B9167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  <w:r w:rsidRPr="00B9167B"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  <w:t>0.04</w:t>
            </w:r>
          </w:p>
        </w:tc>
      </w:tr>
      <w:tr w:rsidR="00B9167B" w:rsidRPr="00B9167B" w:rsidTr="00B9167B">
        <w:trPr>
          <w:trHeight w:val="6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B" w:rsidRPr="00B9167B" w:rsidRDefault="00B9167B" w:rsidP="00B9167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  <w:r w:rsidRPr="00B9167B"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  <w:t>Exon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B" w:rsidRPr="00B9167B" w:rsidRDefault="00B9167B" w:rsidP="00B9167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  <w:r w:rsidRPr="00B9167B"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  <w:t>(31012) rs10170348 A/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B" w:rsidRPr="00B9167B" w:rsidRDefault="00B9167B" w:rsidP="00B9167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  <w:r w:rsidRPr="00B9167B"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  <w:t>K/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B" w:rsidRPr="00B9167B" w:rsidRDefault="00B9167B" w:rsidP="00B9167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B" w:rsidRPr="00B9167B" w:rsidRDefault="00B9167B" w:rsidP="00B9167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  <w:r w:rsidRPr="00B9167B"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  <w:t>0.0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B" w:rsidRPr="00B9167B" w:rsidRDefault="00B9167B" w:rsidP="00B9167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  <w:r w:rsidRPr="00B9167B"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  <w:t>0.02</w:t>
            </w:r>
          </w:p>
        </w:tc>
      </w:tr>
      <w:tr w:rsidR="00B9167B" w:rsidRPr="00B9167B" w:rsidTr="00B9167B">
        <w:trPr>
          <w:trHeight w:val="6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B" w:rsidRPr="00B9167B" w:rsidRDefault="00B9167B" w:rsidP="00B9167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  <w:r w:rsidRPr="00B9167B"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  <w:t>Exon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B" w:rsidRPr="00B9167B" w:rsidRDefault="00B9167B" w:rsidP="00B9167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  <w:r w:rsidRPr="00B9167B"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  <w:t>(42539) rs17017791 C/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B" w:rsidRPr="00B9167B" w:rsidRDefault="00B9167B" w:rsidP="00B9167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  <w:r w:rsidRPr="00B9167B"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  <w:t>I/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B" w:rsidRPr="00B9167B" w:rsidRDefault="00B9167B" w:rsidP="00B9167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B" w:rsidRPr="00B9167B" w:rsidRDefault="00B9167B" w:rsidP="00B9167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  <w:r w:rsidRPr="00B9167B"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  <w:t>0.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B" w:rsidRPr="00B9167B" w:rsidRDefault="00B9167B" w:rsidP="00B9167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  <w:r w:rsidRPr="00B9167B"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  <w:t>0.13</w:t>
            </w:r>
          </w:p>
        </w:tc>
      </w:tr>
      <w:tr w:rsidR="00B9167B" w:rsidRPr="00B9167B" w:rsidTr="00B9167B">
        <w:trPr>
          <w:trHeight w:val="6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B" w:rsidRPr="00B9167B" w:rsidRDefault="00B9167B" w:rsidP="00B9167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  <w:r w:rsidRPr="00B9167B"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  <w:t>Exon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B" w:rsidRPr="00B9167B" w:rsidRDefault="00B9167B" w:rsidP="00B9167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  <w:r w:rsidRPr="00B9167B"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  <w:t>(48429) rs34351135 A/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B" w:rsidRPr="00B9167B" w:rsidRDefault="00B9167B" w:rsidP="00B9167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  <w:r w:rsidRPr="00B9167B"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  <w:t>K/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B" w:rsidRPr="00B9167B" w:rsidRDefault="00B9167B" w:rsidP="00B9167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B" w:rsidRPr="00B9167B" w:rsidRDefault="00B9167B" w:rsidP="00B9167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  <w:r w:rsidRPr="00B9167B"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  <w:t>0.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B" w:rsidRPr="00B9167B" w:rsidRDefault="00B9167B" w:rsidP="00B9167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  <w:r w:rsidRPr="00B9167B"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  <w:t>no data</w:t>
            </w:r>
          </w:p>
        </w:tc>
      </w:tr>
      <w:tr w:rsidR="00B9167B" w:rsidRPr="00B9167B" w:rsidTr="00B9167B">
        <w:trPr>
          <w:trHeight w:val="6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B" w:rsidRPr="00B9167B" w:rsidRDefault="00B9167B" w:rsidP="00B9167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  <w:r w:rsidRPr="00B9167B"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  <w:t>Exon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B" w:rsidRPr="00B9167B" w:rsidRDefault="00B9167B" w:rsidP="00B9167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  <w:r w:rsidRPr="00B9167B"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  <w:t>(48435) rs34436491 C/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B" w:rsidRPr="00B9167B" w:rsidRDefault="00B9167B" w:rsidP="00B9167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  <w:r w:rsidRPr="00B9167B"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  <w:t>I/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B" w:rsidRPr="00B9167B" w:rsidRDefault="00B9167B" w:rsidP="00B9167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B" w:rsidRPr="00B9167B" w:rsidRDefault="00B9167B" w:rsidP="00B9167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  <w:r w:rsidRPr="00B9167B"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  <w:t>0.0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7B" w:rsidRPr="00B9167B" w:rsidRDefault="00B9167B" w:rsidP="00B9167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  <w:r w:rsidRPr="00B9167B"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  <w:t>no data</w:t>
            </w:r>
          </w:p>
        </w:tc>
      </w:tr>
      <w:tr w:rsidR="00B9167B" w:rsidRPr="00B9167B" w:rsidTr="00B9167B">
        <w:trPr>
          <w:trHeight w:val="795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67B" w:rsidRPr="00B9167B" w:rsidRDefault="00B9167B" w:rsidP="00B9167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  <w:r w:rsidRPr="00B9167B"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  <w:t>Exon 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67B" w:rsidRPr="00B9167B" w:rsidRDefault="00B9167B" w:rsidP="00B9167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  <w:r w:rsidRPr="00B9167B"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  <w:t>(48912) rs7567833 G/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67B" w:rsidRPr="00B9167B" w:rsidRDefault="00B9167B" w:rsidP="00B9167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  <w:r w:rsidRPr="00B9167B"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  <w:t>R/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167B" w:rsidRPr="00B9167B" w:rsidRDefault="00B9167B" w:rsidP="00B9167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  <w:r w:rsidRPr="00B9167B"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  <w:t>α-Helix Propensity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67B" w:rsidRPr="00B9167B" w:rsidRDefault="00B9167B" w:rsidP="00B9167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  <w:r w:rsidRPr="00B9167B"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  <w:t>0.3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67B" w:rsidRPr="00B9167B" w:rsidRDefault="00B9167B" w:rsidP="00B9167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  <w:r w:rsidRPr="00B9167B"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  <w:t>0.19</w:t>
            </w:r>
          </w:p>
        </w:tc>
      </w:tr>
    </w:tbl>
    <w:p w:rsidR="00D87B5A" w:rsidRPr="00AF12C7" w:rsidRDefault="00D87B5A" w:rsidP="00D87B5A">
      <w:pPr>
        <w:pStyle w:val="NormalWeb"/>
        <w:spacing w:after="0" w:line="480" w:lineRule="auto"/>
        <w:jc w:val="both"/>
        <w:textAlignment w:val="baseline"/>
        <w:rPr>
          <w:rFonts w:ascii="Arial" w:hAnsi="Arial"/>
          <w:b/>
          <w:bCs/>
          <w:sz w:val="20"/>
          <w:szCs w:val="20"/>
        </w:rPr>
      </w:pPr>
      <w:bookmarkStart w:id="0" w:name="_GoBack"/>
      <w:bookmarkEnd w:id="0"/>
    </w:p>
    <w:p w:rsidR="00D87B5A" w:rsidRPr="00AF12C7" w:rsidRDefault="00D87B5A" w:rsidP="00D87B5A">
      <w:pPr>
        <w:pStyle w:val="NormalWeb"/>
        <w:spacing w:after="0" w:line="480" w:lineRule="auto"/>
        <w:jc w:val="both"/>
        <w:textAlignment w:val="baseline"/>
        <w:rPr>
          <w:rFonts w:ascii="Arial" w:hAnsi="Arial"/>
          <w:b/>
          <w:bCs/>
          <w:sz w:val="20"/>
          <w:szCs w:val="20"/>
        </w:rPr>
      </w:pPr>
    </w:p>
    <w:p w:rsidR="00D87B5A" w:rsidRPr="00AF12C7" w:rsidRDefault="00D87B5A" w:rsidP="00D87B5A">
      <w:pPr>
        <w:pStyle w:val="NormalWeb"/>
        <w:spacing w:after="0" w:line="480" w:lineRule="auto"/>
        <w:jc w:val="both"/>
        <w:textAlignment w:val="baseline"/>
        <w:rPr>
          <w:rFonts w:ascii="Arial" w:hAnsi="Arial"/>
          <w:b/>
          <w:bCs/>
          <w:sz w:val="20"/>
          <w:szCs w:val="20"/>
        </w:rPr>
      </w:pPr>
    </w:p>
    <w:p w:rsidR="00D87B5A" w:rsidRPr="00AF12C7" w:rsidRDefault="00D87B5A" w:rsidP="00D87B5A">
      <w:pPr>
        <w:pStyle w:val="NormalWeb"/>
        <w:spacing w:after="0" w:line="480" w:lineRule="auto"/>
        <w:jc w:val="both"/>
        <w:textAlignment w:val="baseline"/>
        <w:rPr>
          <w:rFonts w:ascii="Arial" w:hAnsi="Arial"/>
          <w:b/>
          <w:bCs/>
          <w:sz w:val="20"/>
          <w:szCs w:val="20"/>
        </w:rPr>
      </w:pPr>
    </w:p>
    <w:p w:rsidR="00D87B5A" w:rsidRPr="00AF12C7" w:rsidRDefault="00D87B5A" w:rsidP="00D87B5A">
      <w:pPr>
        <w:pStyle w:val="NormalWeb"/>
        <w:spacing w:after="0" w:line="480" w:lineRule="auto"/>
        <w:jc w:val="both"/>
        <w:textAlignment w:val="baseline"/>
        <w:rPr>
          <w:rFonts w:ascii="Arial" w:hAnsi="Arial"/>
          <w:b/>
          <w:bCs/>
          <w:sz w:val="20"/>
          <w:szCs w:val="20"/>
        </w:rPr>
      </w:pPr>
    </w:p>
    <w:p w:rsidR="00D87B5A" w:rsidRPr="00AF12C7" w:rsidRDefault="00D87B5A" w:rsidP="00D87B5A">
      <w:pPr>
        <w:pStyle w:val="NormalWeb"/>
        <w:spacing w:after="0" w:line="480" w:lineRule="auto"/>
        <w:jc w:val="both"/>
        <w:textAlignment w:val="baseline"/>
        <w:rPr>
          <w:rFonts w:ascii="Arial" w:hAnsi="Arial"/>
          <w:b/>
          <w:bCs/>
          <w:sz w:val="20"/>
          <w:szCs w:val="20"/>
        </w:rPr>
      </w:pPr>
    </w:p>
    <w:p w:rsidR="00D87B5A" w:rsidRPr="00AF12C7" w:rsidRDefault="00D87B5A" w:rsidP="00D87B5A">
      <w:pPr>
        <w:pStyle w:val="NormalWeb"/>
        <w:spacing w:after="0" w:line="480" w:lineRule="auto"/>
        <w:jc w:val="both"/>
        <w:textAlignment w:val="baseline"/>
        <w:rPr>
          <w:rFonts w:ascii="Arial" w:hAnsi="Arial"/>
          <w:b/>
          <w:bCs/>
          <w:sz w:val="20"/>
          <w:szCs w:val="20"/>
        </w:rPr>
      </w:pPr>
    </w:p>
    <w:p w:rsidR="00D87B5A" w:rsidRPr="00AF12C7" w:rsidRDefault="00D87B5A" w:rsidP="00D87B5A">
      <w:pPr>
        <w:pStyle w:val="NormalWeb"/>
        <w:spacing w:after="0" w:line="480" w:lineRule="auto"/>
        <w:jc w:val="both"/>
        <w:textAlignment w:val="baseline"/>
        <w:rPr>
          <w:rFonts w:ascii="Arial" w:hAnsi="Arial"/>
          <w:b/>
          <w:bCs/>
          <w:sz w:val="20"/>
          <w:szCs w:val="20"/>
        </w:rPr>
      </w:pPr>
    </w:p>
    <w:p w:rsidR="008348F5" w:rsidRPr="008348F5" w:rsidRDefault="008348F5" w:rsidP="008348F5">
      <w:pPr>
        <w:spacing w:after="0" w:line="480" w:lineRule="auto"/>
        <w:jc w:val="both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8348F5" w:rsidRPr="008348F5" w:rsidRDefault="008348F5" w:rsidP="008348F5">
      <w:pPr>
        <w:spacing w:after="0" w:line="480" w:lineRule="auto"/>
        <w:jc w:val="center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8348F5" w:rsidRPr="008348F5" w:rsidRDefault="008348F5" w:rsidP="008348F5">
      <w:pPr>
        <w:spacing w:after="0" w:line="480" w:lineRule="auto"/>
        <w:jc w:val="both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8348F5" w:rsidRPr="008348F5" w:rsidRDefault="008348F5" w:rsidP="008348F5">
      <w:pPr>
        <w:spacing w:after="0" w:line="480" w:lineRule="auto"/>
        <w:jc w:val="both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C05AB7" w:rsidRPr="00D87B5A" w:rsidRDefault="00C05AB7">
      <w:pPr>
        <w:rPr>
          <w:lang w:val="en-US"/>
        </w:rPr>
      </w:pPr>
    </w:p>
    <w:sectPr w:rsidR="00C05AB7" w:rsidRPr="00D87B5A" w:rsidSect="00C05A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/>
  <w:defaultTabStop w:val="720"/>
  <w:characterSpacingControl w:val="doNotCompress"/>
  <w:compat/>
  <w:rsids>
    <w:rsidRoot w:val="00A326BA"/>
    <w:rsid w:val="001157B0"/>
    <w:rsid w:val="00261BF3"/>
    <w:rsid w:val="002840E6"/>
    <w:rsid w:val="002D7448"/>
    <w:rsid w:val="002E0284"/>
    <w:rsid w:val="00301AC5"/>
    <w:rsid w:val="003A151B"/>
    <w:rsid w:val="003D3AD2"/>
    <w:rsid w:val="0045692A"/>
    <w:rsid w:val="00473A12"/>
    <w:rsid w:val="006654D7"/>
    <w:rsid w:val="0073759A"/>
    <w:rsid w:val="007473AB"/>
    <w:rsid w:val="007E671A"/>
    <w:rsid w:val="00820C24"/>
    <w:rsid w:val="008348F5"/>
    <w:rsid w:val="00930159"/>
    <w:rsid w:val="0099674A"/>
    <w:rsid w:val="00A326BA"/>
    <w:rsid w:val="00A735A2"/>
    <w:rsid w:val="00AA2DCE"/>
    <w:rsid w:val="00B9167B"/>
    <w:rsid w:val="00C05AB7"/>
    <w:rsid w:val="00C240F0"/>
    <w:rsid w:val="00C41266"/>
    <w:rsid w:val="00D87B5A"/>
    <w:rsid w:val="00E86DB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A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D87B5A"/>
    <w:rPr>
      <w:rFonts w:ascii="Times New Roman" w:eastAsia="Calibri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7B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B5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IN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56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6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4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2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9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lavan TP</dc:creator>
  <cp:lastModifiedBy>Velavan TP</cp:lastModifiedBy>
  <cp:revision>3</cp:revision>
  <dcterms:created xsi:type="dcterms:W3CDTF">2015-03-05T10:33:00Z</dcterms:created>
  <dcterms:modified xsi:type="dcterms:W3CDTF">2015-03-05T10:33:00Z</dcterms:modified>
</cp:coreProperties>
</file>